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CB256" w14:textId="77777777" w:rsidR="0056776B" w:rsidRDefault="0056776B" w:rsidP="00397E15">
      <w:pPr>
        <w:widowControl/>
        <w:rPr>
          <w:rFonts w:asciiTheme="minorHAnsi" w:hAnsiTheme="minorHAnsi" w:cstheme="minorHAnsi"/>
        </w:rPr>
      </w:pPr>
    </w:p>
    <w:p w14:paraId="31CE6F0B" w14:textId="0EBE9359" w:rsidR="0056776B" w:rsidRDefault="0056776B" w:rsidP="004C57BF">
      <w:pPr>
        <w:widowControl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ncillary Table 1. Full model results for same-day opioid prescription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2605"/>
        <w:gridCol w:w="1260"/>
      </w:tblGrid>
      <w:tr w:rsidR="00856A30" w:rsidRPr="004500A4" w14:paraId="10A92972" w14:textId="77777777" w:rsidTr="00A52962">
        <w:tc>
          <w:tcPr>
            <w:tcW w:w="5400" w:type="dxa"/>
          </w:tcPr>
          <w:p w14:paraId="5A214099" w14:textId="26AE7950" w:rsidR="00856A30" w:rsidRPr="005F318A" w:rsidRDefault="00856A30" w:rsidP="00830252">
            <w:pPr>
              <w:rPr>
                <w:b/>
                <w:color w:val="000000" w:themeColor="text1"/>
              </w:rPr>
            </w:pPr>
          </w:p>
        </w:tc>
        <w:tc>
          <w:tcPr>
            <w:tcW w:w="2605" w:type="dxa"/>
            <w:tcBorders>
              <w:top w:val="single" w:sz="12" w:space="0" w:color="auto"/>
              <w:bottom w:val="single" w:sz="12" w:space="0" w:color="auto"/>
            </w:tcBorders>
          </w:tcPr>
          <w:p w14:paraId="48B8107D" w14:textId="77777777" w:rsidR="00856A30" w:rsidRPr="004500A4" w:rsidRDefault="00856A30" w:rsidP="00830252">
            <w:pPr>
              <w:jc w:val="center"/>
              <w:rPr>
                <w:color w:val="000000" w:themeColor="text1"/>
              </w:rPr>
            </w:pPr>
            <w:r w:rsidRPr="004500A4">
              <w:rPr>
                <w:color w:val="000000" w:themeColor="text1"/>
              </w:rPr>
              <w:t>OR (95% CI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585D5C42" w14:textId="77777777" w:rsidR="00856A30" w:rsidRPr="004500A4" w:rsidRDefault="00856A30" w:rsidP="00830252">
            <w:pPr>
              <w:jc w:val="center"/>
              <w:rPr>
                <w:color w:val="000000" w:themeColor="text1"/>
              </w:rPr>
            </w:pPr>
            <w:r w:rsidRPr="004500A4">
              <w:rPr>
                <w:color w:val="000000" w:themeColor="text1"/>
              </w:rPr>
              <w:t>p</w:t>
            </w:r>
          </w:p>
        </w:tc>
      </w:tr>
      <w:tr w:rsidR="00856A30" w:rsidRPr="004500A4" w14:paraId="63BE548E" w14:textId="77777777" w:rsidTr="00A52962">
        <w:tc>
          <w:tcPr>
            <w:tcW w:w="5400" w:type="dxa"/>
          </w:tcPr>
          <w:p w14:paraId="44A7A93F" w14:textId="3CD60AA8" w:rsidR="00856A30" w:rsidRPr="004500A4" w:rsidRDefault="00856A30" w:rsidP="00830252">
            <w:pPr>
              <w:rPr>
                <w:color w:val="000000" w:themeColor="text1"/>
              </w:rPr>
            </w:pPr>
            <w:r w:rsidRPr="004500A4">
              <w:rPr>
                <w:color w:val="000000" w:themeColor="text1"/>
              </w:rPr>
              <w:t xml:space="preserve">Study Arm (ref = </w:t>
            </w:r>
            <w:r w:rsidR="000B1383">
              <w:rPr>
                <w:color w:val="000000" w:themeColor="text1"/>
              </w:rPr>
              <w:t>Standard Practice</w:t>
            </w:r>
            <w:r w:rsidRPr="004500A4">
              <w:rPr>
                <w:color w:val="000000" w:themeColor="text1"/>
              </w:rPr>
              <w:t xml:space="preserve"> arm) </w:t>
            </w:r>
          </w:p>
        </w:tc>
        <w:tc>
          <w:tcPr>
            <w:tcW w:w="2605" w:type="dxa"/>
            <w:tcBorders>
              <w:top w:val="single" w:sz="12" w:space="0" w:color="auto"/>
            </w:tcBorders>
          </w:tcPr>
          <w:p w14:paraId="6F149D84" w14:textId="77777777" w:rsidR="00856A30" w:rsidRPr="004500A4" w:rsidRDefault="00856A30" w:rsidP="00830252">
            <w:pPr>
              <w:jc w:val="center"/>
              <w:rPr>
                <w:color w:val="000000" w:themeColor="text1"/>
              </w:rPr>
            </w:pPr>
            <w:r w:rsidRPr="004500A4">
              <w:rPr>
                <w:color w:val="000000" w:themeColor="text1"/>
              </w:rPr>
              <w:t>-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4EBC3AC" w14:textId="77777777" w:rsidR="00856A30" w:rsidRPr="004500A4" w:rsidRDefault="00856A30" w:rsidP="00830252">
            <w:pPr>
              <w:jc w:val="center"/>
              <w:rPr>
                <w:color w:val="000000" w:themeColor="text1"/>
              </w:rPr>
            </w:pPr>
            <w:r w:rsidRPr="004500A4">
              <w:rPr>
                <w:color w:val="000000" w:themeColor="text1"/>
              </w:rPr>
              <w:t>-</w:t>
            </w:r>
          </w:p>
        </w:tc>
      </w:tr>
      <w:tr w:rsidR="00856A30" w:rsidRPr="004500A4" w14:paraId="092FC340" w14:textId="77777777" w:rsidTr="00A52962">
        <w:tc>
          <w:tcPr>
            <w:tcW w:w="5400" w:type="dxa"/>
          </w:tcPr>
          <w:p w14:paraId="17BEB8D6" w14:textId="2AB92655" w:rsidR="00856A30" w:rsidRPr="004500A4" w:rsidRDefault="00A52962" w:rsidP="00A52962">
            <w:pPr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="00856A30" w:rsidRPr="004500A4">
              <w:rPr>
                <w:color w:val="000000" w:themeColor="text1"/>
              </w:rPr>
              <w:t>DS arm</w:t>
            </w:r>
          </w:p>
        </w:tc>
        <w:tc>
          <w:tcPr>
            <w:tcW w:w="2605" w:type="dxa"/>
          </w:tcPr>
          <w:p w14:paraId="0AC596C7" w14:textId="161A75E0" w:rsidR="00856A30" w:rsidRPr="004500A4" w:rsidRDefault="00221E1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3 (0.75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2.36)</w:t>
            </w:r>
          </w:p>
        </w:tc>
        <w:tc>
          <w:tcPr>
            <w:tcW w:w="1260" w:type="dxa"/>
          </w:tcPr>
          <w:p w14:paraId="59360A23" w14:textId="29EEB78B" w:rsidR="00856A30" w:rsidRPr="004500A4" w:rsidRDefault="00221E1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88</w:t>
            </w:r>
          </w:p>
        </w:tc>
      </w:tr>
      <w:tr w:rsidR="00CF7F91" w:rsidRPr="004500A4" w14:paraId="77ABB88B" w14:textId="77777777" w:rsidTr="00A52962">
        <w:tc>
          <w:tcPr>
            <w:tcW w:w="5400" w:type="dxa"/>
          </w:tcPr>
          <w:p w14:paraId="2594ACC9" w14:textId="1EA7D09D" w:rsidR="00CF7F91" w:rsidRPr="004500A4" w:rsidRDefault="00CF7F91" w:rsidP="00A52962">
            <w:pPr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S-</w:t>
            </w:r>
            <w:r w:rsidR="00A56592">
              <w:rPr>
                <w:color w:val="000000" w:themeColor="text1"/>
              </w:rPr>
              <w:t>E</w:t>
            </w:r>
            <w:r>
              <w:rPr>
                <w:color w:val="000000" w:themeColor="text1"/>
              </w:rPr>
              <w:t xml:space="preserve"> arm</w:t>
            </w:r>
          </w:p>
        </w:tc>
        <w:tc>
          <w:tcPr>
            <w:tcW w:w="2605" w:type="dxa"/>
          </w:tcPr>
          <w:p w14:paraId="53B55610" w14:textId="0A152D06" w:rsidR="00CF7F91" w:rsidRPr="004500A4" w:rsidRDefault="00221E1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 (0.54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.80)</w:t>
            </w:r>
          </w:p>
        </w:tc>
        <w:tc>
          <w:tcPr>
            <w:tcW w:w="1260" w:type="dxa"/>
          </w:tcPr>
          <w:p w14:paraId="6EB382BE" w14:textId="01D0B023" w:rsidR="00CF7F91" w:rsidRPr="004500A4" w:rsidRDefault="00221E1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1</w:t>
            </w:r>
          </w:p>
        </w:tc>
      </w:tr>
      <w:tr w:rsidR="00A52962" w:rsidRPr="004500A4" w14:paraId="093D9BFE" w14:textId="77777777" w:rsidTr="00A52962">
        <w:tc>
          <w:tcPr>
            <w:tcW w:w="5400" w:type="dxa"/>
          </w:tcPr>
          <w:p w14:paraId="77AFD784" w14:textId="1BED679F" w:rsidR="00A52962" w:rsidRDefault="00A52962" w:rsidP="00A529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 Period (ref = Baseline)</w:t>
            </w:r>
          </w:p>
        </w:tc>
        <w:tc>
          <w:tcPr>
            <w:tcW w:w="2605" w:type="dxa"/>
          </w:tcPr>
          <w:p w14:paraId="2FEBD79E" w14:textId="77777777" w:rsidR="00A52962" w:rsidRDefault="00A52962" w:rsidP="0083025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</w:tcPr>
          <w:p w14:paraId="05BB9B33" w14:textId="77777777" w:rsidR="00A52962" w:rsidRDefault="00A52962" w:rsidP="00830252">
            <w:pPr>
              <w:jc w:val="center"/>
              <w:rPr>
                <w:color w:val="000000" w:themeColor="text1"/>
              </w:rPr>
            </w:pPr>
          </w:p>
        </w:tc>
      </w:tr>
      <w:tr w:rsidR="00CF7F91" w:rsidRPr="004500A4" w14:paraId="348748B1" w14:textId="77777777" w:rsidTr="00A52962">
        <w:tc>
          <w:tcPr>
            <w:tcW w:w="5400" w:type="dxa"/>
          </w:tcPr>
          <w:p w14:paraId="24260C8E" w14:textId="59F99C87" w:rsidR="00CF7F91" w:rsidRDefault="00A52962" w:rsidP="00A52962">
            <w:pPr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vention</w:t>
            </w:r>
            <w:r w:rsidR="00CF7F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period</w:t>
            </w:r>
          </w:p>
        </w:tc>
        <w:tc>
          <w:tcPr>
            <w:tcW w:w="2605" w:type="dxa"/>
          </w:tcPr>
          <w:p w14:paraId="62BC61D9" w14:textId="49725522" w:rsidR="00CF7F91" w:rsidRDefault="00221E1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5 (0.58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0.74)</w:t>
            </w:r>
          </w:p>
        </w:tc>
        <w:tc>
          <w:tcPr>
            <w:tcW w:w="1260" w:type="dxa"/>
          </w:tcPr>
          <w:p w14:paraId="7002BFDC" w14:textId="4042DB7D" w:rsidR="00CF7F91" w:rsidRPr="004500A4" w:rsidRDefault="00221E1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CF7F91" w:rsidRPr="004500A4" w14:paraId="69849AA2" w14:textId="77777777" w:rsidTr="00A52962">
        <w:tc>
          <w:tcPr>
            <w:tcW w:w="5400" w:type="dxa"/>
          </w:tcPr>
          <w:p w14:paraId="083B705A" w14:textId="2B2774E6" w:rsidR="00CF7F91" w:rsidRDefault="00221E15" w:rsidP="00830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udy arm * Time interaction: CDS (</w:t>
            </w:r>
            <w:r w:rsidR="0044101D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 xml:space="preserve"> vs. </w:t>
            </w:r>
            <w:r w:rsidR="0044101D">
              <w:rPr>
                <w:color w:val="000000" w:themeColor="text1"/>
              </w:rPr>
              <w:t>B</w:t>
            </w:r>
            <w:r>
              <w:rPr>
                <w:color w:val="000000" w:themeColor="text1"/>
              </w:rPr>
              <w:t xml:space="preserve">) vs. </w:t>
            </w:r>
            <w:r w:rsidR="000B1383">
              <w:rPr>
                <w:color w:val="000000" w:themeColor="text1"/>
              </w:rPr>
              <w:t>SP</w:t>
            </w:r>
            <w:r>
              <w:rPr>
                <w:color w:val="000000" w:themeColor="text1"/>
              </w:rPr>
              <w:t xml:space="preserve"> (</w:t>
            </w:r>
            <w:r w:rsidR="0044101D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 xml:space="preserve"> vs. </w:t>
            </w:r>
            <w:r w:rsidR="0044101D">
              <w:rPr>
                <w:color w:val="000000" w:themeColor="text1"/>
              </w:rPr>
              <w:t>B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605" w:type="dxa"/>
          </w:tcPr>
          <w:p w14:paraId="6B51DCA6" w14:textId="17C03F59" w:rsidR="00CF7F91" w:rsidRDefault="00EA255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9 (0.97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.72)</w:t>
            </w:r>
          </w:p>
        </w:tc>
        <w:tc>
          <w:tcPr>
            <w:tcW w:w="1260" w:type="dxa"/>
          </w:tcPr>
          <w:p w14:paraId="3E8AAFBC" w14:textId="3100D395" w:rsidR="00CF7F91" w:rsidRPr="004500A4" w:rsidRDefault="00EA255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0</w:t>
            </w:r>
          </w:p>
        </w:tc>
      </w:tr>
      <w:tr w:rsidR="00221E15" w:rsidRPr="004500A4" w14:paraId="064CEF4C" w14:textId="77777777" w:rsidTr="00A52962">
        <w:tc>
          <w:tcPr>
            <w:tcW w:w="5400" w:type="dxa"/>
          </w:tcPr>
          <w:p w14:paraId="103FC957" w14:textId="6FA01E0E" w:rsidR="00221E15" w:rsidRDefault="0044101D" w:rsidP="00830252">
            <w:pPr>
              <w:rPr>
                <w:color w:val="000000" w:themeColor="text1"/>
              </w:rPr>
            </w:pPr>
            <w:r w:rsidRPr="0044101D">
              <w:rPr>
                <w:color w:val="000000" w:themeColor="text1"/>
              </w:rPr>
              <w:t>Study arm * Time interaction: CDS</w:t>
            </w:r>
            <w:r>
              <w:rPr>
                <w:color w:val="000000" w:themeColor="text1"/>
              </w:rPr>
              <w:t>e</w:t>
            </w:r>
            <w:r w:rsidRPr="0044101D">
              <w:rPr>
                <w:color w:val="000000" w:themeColor="text1"/>
              </w:rPr>
              <w:t xml:space="preserve"> (</w:t>
            </w:r>
            <w:r w:rsidR="00A52962">
              <w:rPr>
                <w:color w:val="000000" w:themeColor="text1"/>
              </w:rPr>
              <w:t>I vs. B</w:t>
            </w:r>
            <w:r w:rsidRPr="0044101D">
              <w:rPr>
                <w:color w:val="000000" w:themeColor="text1"/>
              </w:rPr>
              <w:t xml:space="preserve">) vs. </w:t>
            </w:r>
            <w:r w:rsidR="000B1383">
              <w:rPr>
                <w:color w:val="000000" w:themeColor="text1"/>
              </w:rPr>
              <w:t xml:space="preserve">SP </w:t>
            </w:r>
            <w:r w:rsidRPr="0044101D">
              <w:rPr>
                <w:color w:val="000000" w:themeColor="text1"/>
              </w:rPr>
              <w:t>(</w:t>
            </w:r>
            <w:r w:rsidR="00A52962">
              <w:rPr>
                <w:color w:val="000000" w:themeColor="text1"/>
              </w:rPr>
              <w:t>I vs. B</w:t>
            </w:r>
            <w:r w:rsidRPr="0044101D">
              <w:rPr>
                <w:color w:val="000000" w:themeColor="text1"/>
              </w:rPr>
              <w:t>)</w:t>
            </w:r>
          </w:p>
        </w:tc>
        <w:tc>
          <w:tcPr>
            <w:tcW w:w="2605" w:type="dxa"/>
          </w:tcPr>
          <w:p w14:paraId="7A1BBC02" w14:textId="68629C3D" w:rsidR="00221E15" w:rsidRPr="004500A4" w:rsidRDefault="00EA255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4 (0.90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.70)</w:t>
            </w:r>
          </w:p>
        </w:tc>
        <w:tc>
          <w:tcPr>
            <w:tcW w:w="1260" w:type="dxa"/>
          </w:tcPr>
          <w:p w14:paraId="15089BC7" w14:textId="271D218B" w:rsidR="00221E15" w:rsidRPr="004500A4" w:rsidRDefault="00EA2555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4</w:t>
            </w:r>
          </w:p>
        </w:tc>
      </w:tr>
      <w:tr w:rsidR="00856A30" w:rsidRPr="004500A4" w14:paraId="11ED0848" w14:textId="77777777" w:rsidTr="00A52962">
        <w:tc>
          <w:tcPr>
            <w:tcW w:w="5400" w:type="dxa"/>
          </w:tcPr>
          <w:p w14:paraId="1466439E" w14:textId="67A38F06" w:rsidR="00856A30" w:rsidRPr="004500A4" w:rsidRDefault="00CF7F91" w:rsidP="00830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aseline opioid prescribing</w:t>
            </w:r>
            <w:r w:rsidR="00856A30" w:rsidRPr="004500A4">
              <w:rPr>
                <w:color w:val="000000" w:themeColor="text1"/>
              </w:rPr>
              <w:t xml:space="preserve"> </w:t>
            </w:r>
            <w:r w:rsidR="00A52962">
              <w:rPr>
                <w:color w:val="000000" w:themeColor="text1"/>
              </w:rPr>
              <w:t xml:space="preserve">strata </w:t>
            </w:r>
            <w:r w:rsidR="00856A30" w:rsidRPr="004500A4">
              <w:rPr>
                <w:color w:val="000000" w:themeColor="text1"/>
              </w:rPr>
              <w:t xml:space="preserve">(ref = </w:t>
            </w:r>
            <w:r w:rsidR="003A196E">
              <w:rPr>
                <w:color w:val="000000" w:themeColor="text1"/>
              </w:rPr>
              <w:t>General dentists, prescribing 15%-40%</w:t>
            </w:r>
            <w:r w:rsidR="00856A30" w:rsidRPr="004500A4">
              <w:rPr>
                <w:color w:val="000000" w:themeColor="text1"/>
              </w:rPr>
              <w:t>)</w:t>
            </w:r>
          </w:p>
        </w:tc>
        <w:tc>
          <w:tcPr>
            <w:tcW w:w="2605" w:type="dxa"/>
          </w:tcPr>
          <w:p w14:paraId="323CB208" w14:textId="69668413" w:rsidR="00856A30" w:rsidRPr="004500A4" w:rsidRDefault="00856A30" w:rsidP="0083025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</w:tcPr>
          <w:p w14:paraId="5D86A822" w14:textId="5B79C424" w:rsidR="00856A30" w:rsidRPr="004500A4" w:rsidRDefault="00856A30" w:rsidP="00830252">
            <w:pPr>
              <w:jc w:val="center"/>
              <w:rPr>
                <w:color w:val="000000" w:themeColor="text1"/>
              </w:rPr>
            </w:pPr>
          </w:p>
        </w:tc>
      </w:tr>
      <w:tr w:rsidR="00856A30" w:rsidRPr="004500A4" w14:paraId="70347112" w14:textId="77777777" w:rsidTr="00A52962">
        <w:tc>
          <w:tcPr>
            <w:tcW w:w="5400" w:type="dxa"/>
          </w:tcPr>
          <w:p w14:paraId="4D636329" w14:textId="7DE19923" w:rsidR="00CF7F91" w:rsidRPr="004500A4" w:rsidRDefault="003A196E" w:rsidP="00A52962">
            <w:pPr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al surgeons, prescribing &gt; 40%</w:t>
            </w:r>
          </w:p>
        </w:tc>
        <w:tc>
          <w:tcPr>
            <w:tcW w:w="2605" w:type="dxa"/>
          </w:tcPr>
          <w:p w14:paraId="78DFEDCA" w14:textId="5D6D6720" w:rsidR="00856A30" w:rsidRPr="004500A4" w:rsidRDefault="00404882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0 (1.68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9.05)</w:t>
            </w:r>
          </w:p>
        </w:tc>
        <w:tc>
          <w:tcPr>
            <w:tcW w:w="1260" w:type="dxa"/>
          </w:tcPr>
          <w:p w14:paraId="41B24CAD" w14:textId="02D3D3DA" w:rsidR="00856A30" w:rsidRPr="004500A4" w:rsidRDefault="00C4601D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 w:rsidR="00CF7F91" w:rsidRPr="004500A4" w14:paraId="161E8C4A" w14:textId="77777777" w:rsidTr="00A52962">
        <w:tc>
          <w:tcPr>
            <w:tcW w:w="5400" w:type="dxa"/>
          </w:tcPr>
          <w:p w14:paraId="749C3777" w14:textId="32512227" w:rsidR="00CF7F91" w:rsidRPr="004500A4" w:rsidRDefault="003A196E" w:rsidP="00A52962">
            <w:pPr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ral dentists, prescribing 5-14%</w:t>
            </w:r>
          </w:p>
        </w:tc>
        <w:tc>
          <w:tcPr>
            <w:tcW w:w="2605" w:type="dxa"/>
          </w:tcPr>
          <w:p w14:paraId="2808C8B8" w14:textId="0B3AF146" w:rsidR="00CF7F91" w:rsidRPr="004500A4" w:rsidRDefault="00C4601D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 (0.18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0.65)</w:t>
            </w:r>
          </w:p>
        </w:tc>
        <w:tc>
          <w:tcPr>
            <w:tcW w:w="1260" w:type="dxa"/>
          </w:tcPr>
          <w:p w14:paraId="7408F150" w14:textId="5BD9655A" w:rsidR="00CF7F91" w:rsidRPr="004500A4" w:rsidRDefault="00C4601D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 w:rsidR="00CF7F91" w:rsidRPr="004500A4" w14:paraId="7DF01E15" w14:textId="77777777" w:rsidTr="00A52962">
        <w:tc>
          <w:tcPr>
            <w:tcW w:w="5400" w:type="dxa"/>
          </w:tcPr>
          <w:p w14:paraId="7CF3E394" w14:textId="7A9636FA" w:rsidR="00CF7F91" w:rsidRPr="004500A4" w:rsidRDefault="003A196E" w:rsidP="00A52962">
            <w:pPr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ral dentists, prescribing &lt;5%</w:t>
            </w:r>
          </w:p>
        </w:tc>
        <w:tc>
          <w:tcPr>
            <w:tcW w:w="2605" w:type="dxa"/>
          </w:tcPr>
          <w:p w14:paraId="336EA32C" w14:textId="0660B0EF" w:rsidR="00CF7F91" w:rsidRPr="004500A4" w:rsidRDefault="00C4601D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 (0.03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0.12)</w:t>
            </w:r>
          </w:p>
        </w:tc>
        <w:tc>
          <w:tcPr>
            <w:tcW w:w="1260" w:type="dxa"/>
          </w:tcPr>
          <w:p w14:paraId="367692F2" w14:textId="3EA9735D" w:rsidR="00CF7F91" w:rsidRPr="004500A4" w:rsidRDefault="00C4601D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CF7F91" w:rsidRPr="004500A4" w14:paraId="1088F670" w14:textId="77777777" w:rsidTr="00A52962">
        <w:tc>
          <w:tcPr>
            <w:tcW w:w="5400" w:type="dxa"/>
          </w:tcPr>
          <w:p w14:paraId="19402D6E" w14:textId="3F3E5843" w:rsidR="00CF7F91" w:rsidRPr="004500A4" w:rsidRDefault="00CF7F91" w:rsidP="00830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x extraction (ref = not complex)</w:t>
            </w:r>
          </w:p>
        </w:tc>
        <w:tc>
          <w:tcPr>
            <w:tcW w:w="2605" w:type="dxa"/>
          </w:tcPr>
          <w:p w14:paraId="4E1B81D8" w14:textId="62B784D1" w:rsidR="00CF7F91" w:rsidRPr="004500A4" w:rsidRDefault="00C4601D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4 (6.3</w:t>
            </w:r>
            <w:r w:rsidR="0053369A">
              <w:rPr>
                <w:color w:val="000000" w:themeColor="text1"/>
              </w:rPr>
              <w:t>4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8.2</w:t>
            </w:r>
            <w:r w:rsidR="0053369A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10510DBE" w14:textId="74971EDB" w:rsidR="00CF7F91" w:rsidRPr="004500A4" w:rsidRDefault="00C4601D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856A30" w:rsidRPr="004500A4" w14:paraId="51FC0B03" w14:textId="77777777" w:rsidTr="00A52962">
        <w:tc>
          <w:tcPr>
            <w:tcW w:w="5400" w:type="dxa"/>
          </w:tcPr>
          <w:p w14:paraId="26E2B2C8" w14:textId="4148D00F" w:rsidR="00856A30" w:rsidRPr="004500A4" w:rsidRDefault="00856A30" w:rsidP="00830252">
            <w:pPr>
              <w:rPr>
                <w:color w:val="000000" w:themeColor="text1"/>
              </w:rPr>
            </w:pPr>
            <w:r w:rsidRPr="004500A4">
              <w:rPr>
                <w:color w:val="000000" w:themeColor="text1"/>
              </w:rPr>
              <w:t xml:space="preserve">Female patient </w:t>
            </w:r>
            <w:r w:rsidR="00397E15">
              <w:rPr>
                <w:color w:val="000000" w:themeColor="text1"/>
              </w:rPr>
              <w:t>(ref= Male)</w:t>
            </w:r>
          </w:p>
        </w:tc>
        <w:tc>
          <w:tcPr>
            <w:tcW w:w="2605" w:type="dxa"/>
          </w:tcPr>
          <w:p w14:paraId="61F16437" w14:textId="04C620FF" w:rsidR="00856A30" w:rsidRPr="004500A4" w:rsidRDefault="00055397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 (0.7</w:t>
            </w:r>
            <w:r w:rsidR="0053369A">
              <w:rPr>
                <w:color w:val="000000" w:themeColor="text1"/>
              </w:rPr>
              <w:t>2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0.90)</w:t>
            </w:r>
          </w:p>
        </w:tc>
        <w:tc>
          <w:tcPr>
            <w:tcW w:w="1260" w:type="dxa"/>
          </w:tcPr>
          <w:p w14:paraId="049E8FB7" w14:textId="6604959F" w:rsidR="00856A30" w:rsidRPr="004500A4" w:rsidRDefault="00055397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856A30" w:rsidRPr="004500A4" w14:paraId="0D472E9B" w14:textId="77777777" w:rsidTr="00A52962">
        <w:tc>
          <w:tcPr>
            <w:tcW w:w="5400" w:type="dxa"/>
          </w:tcPr>
          <w:p w14:paraId="4D3F6062" w14:textId="4A5833C4" w:rsidR="00856A30" w:rsidRPr="004500A4" w:rsidRDefault="00CF7F91" w:rsidP="00830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 a</w:t>
            </w:r>
            <w:r w:rsidR="00856A30" w:rsidRPr="004500A4">
              <w:rPr>
                <w:color w:val="000000" w:themeColor="text1"/>
              </w:rPr>
              <w:t>ge at index visi</w:t>
            </w:r>
            <w:r w:rsidR="00055397">
              <w:rPr>
                <w:color w:val="000000" w:themeColor="text1"/>
              </w:rPr>
              <w:t>t</w:t>
            </w:r>
            <w:r w:rsidR="009C354B">
              <w:rPr>
                <w:color w:val="000000" w:themeColor="text1"/>
              </w:rPr>
              <w:t xml:space="preserve"> (per 10 years)</w:t>
            </w:r>
          </w:p>
        </w:tc>
        <w:tc>
          <w:tcPr>
            <w:tcW w:w="2605" w:type="dxa"/>
          </w:tcPr>
          <w:p w14:paraId="136177D4" w14:textId="723BB808" w:rsidR="00856A30" w:rsidRPr="004500A4" w:rsidRDefault="00055397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5 (0.63</w:t>
            </w:r>
            <w:r w:rsidR="00397E15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0.67)</w:t>
            </w:r>
          </w:p>
        </w:tc>
        <w:tc>
          <w:tcPr>
            <w:tcW w:w="1260" w:type="dxa"/>
          </w:tcPr>
          <w:p w14:paraId="1D3ECCE5" w14:textId="134F3909" w:rsidR="00856A30" w:rsidRPr="004500A4" w:rsidRDefault="00055397" w:rsidP="0083025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</w:tbl>
    <w:p w14:paraId="3AC08F4B" w14:textId="08B2BB0A" w:rsidR="00CF7F91" w:rsidRPr="004E4ED4" w:rsidRDefault="00CF7F91" w:rsidP="00397E15">
      <w:pPr>
        <w:widowControl/>
        <w:rPr>
          <w:rFonts w:asciiTheme="minorHAnsi" w:hAnsiTheme="minorHAnsi" w:cstheme="minorHAnsi"/>
        </w:rPr>
      </w:pPr>
      <w:r w:rsidRPr="004C57BF">
        <w:rPr>
          <w:rFonts w:asciiTheme="minorHAnsi" w:hAnsiTheme="minorHAnsi" w:cstheme="minorHAnsi"/>
        </w:rPr>
        <w:t>Note</w:t>
      </w:r>
      <w:r w:rsidR="00A52962">
        <w:rPr>
          <w:rFonts w:asciiTheme="minorHAnsi" w:hAnsiTheme="minorHAnsi" w:cstheme="minorHAnsi"/>
        </w:rPr>
        <w:t>s</w:t>
      </w:r>
      <w:r w:rsidRPr="004C57BF">
        <w:rPr>
          <w:rFonts w:asciiTheme="minorHAnsi" w:hAnsiTheme="minorHAnsi" w:cstheme="minorHAnsi"/>
        </w:rPr>
        <w:t>. CDS = Clinical decision support, CDS</w:t>
      </w:r>
      <w:r w:rsidR="00A56592">
        <w:rPr>
          <w:rFonts w:asciiTheme="minorHAnsi" w:hAnsiTheme="minorHAnsi" w:cstheme="minorHAnsi"/>
        </w:rPr>
        <w:t>-E</w:t>
      </w:r>
      <w:r w:rsidRPr="004C57BF">
        <w:rPr>
          <w:rFonts w:asciiTheme="minorHAnsi" w:hAnsiTheme="minorHAnsi" w:cstheme="minorHAnsi"/>
        </w:rPr>
        <w:t xml:space="preserve"> = Clinical decision support with </w:t>
      </w:r>
      <w:r>
        <w:rPr>
          <w:rFonts w:asciiTheme="minorHAnsi" w:hAnsiTheme="minorHAnsi" w:cstheme="minorHAnsi"/>
        </w:rPr>
        <w:t>patient education</w:t>
      </w:r>
      <w:r w:rsidRPr="004C57BF">
        <w:rPr>
          <w:rFonts w:asciiTheme="minorHAnsi" w:hAnsiTheme="minorHAnsi" w:cstheme="minorHAnsi"/>
        </w:rPr>
        <w:t xml:space="preserve">, </w:t>
      </w:r>
      <w:r w:rsidR="000B1383">
        <w:rPr>
          <w:rFonts w:asciiTheme="minorHAnsi" w:hAnsiTheme="minorHAnsi" w:cstheme="minorHAnsi"/>
        </w:rPr>
        <w:t>SP= Standard practice.</w:t>
      </w:r>
      <w:r w:rsidR="00397E15">
        <w:rPr>
          <w:rFonts w:asciiTheme="minorHAnsi" w:hAnsiTheme="minorHAnsi" w:cstheme="minorHAnsi"/>
        </w:rPr>
        <w:t xml:space="preserve"> </w:t>
      </w:r>
      <w:r w:rsidR="005B2F39">
        <w:rPr>
          <w:rFonts w:asciiTheme="minorHAnsi" w:hAnsiTheme="minorHAnsi" w:cstheme="minorHAnsi"/>
        </w:rPr>
        <w:t xml:space="preserve">OR= Odds ratio. CI= Confidence Interval. </w:t>
      </w:r>
      <w:r w:rsidR="00A52962">
        <w:rPr>
          <w:rFonts w:asciiTheme="minorHAnsi" w:hAnsiTheme="minorHAnsi" w:cstheme="minorHAnsi"/>
        </w:rPr>
        <w:t xml:space="preserve">I= Intervention period. B= Baseline period. </w:t>
      </w:r>
      <w:r>
        <w:rPr>
          <w:rFonts w:asciiTheme="minorHAnsi" w:hAnsiTheme="minorHAnsi" w:cstheme="minorHAnsi"/>
        </w:rPr>
        <w:t xml:space="preserve">Generalized linear mixed model with fixed effects of study </w:t>
      </w:r>
      <w:r w:rsidRPr="004E4ED4">
        <w:rPr>
          <w:rFonts w:asciiTheme="minorHAnsi" w:hAnsiTheme="minorHAnsi" w:cstheme="minorHAnsi"/>
        </w:rPr>
        <w:t xml:space="preserve">arm, time, </w:t>
      </w:r>
      <w:r>
        <w:rPr>
          <w:rFonts w:asciiTheme="minorHAnsi" w:hAnsiTheme="minorHAnsi" w:cstheme="minorHAnsi"/>
        </w:rPr>
        <w:t xml:space="preserve">study </w:t>
      </w:r>
      <w:r w:rsidRPr="004E4ED4">
        <w:rPr>
          <w:rFonts w:asciiTheme="minorHAnsi" w:hAnsiTheme="minorHAnsi" w:cstheme="minorHAnsi"/>
        </w:rPr>
        <w:t xml:space="preserve">arm </w:t>
      </w:r>
      <w:r>
        <w:rPr>
          <w:rFonts w:asciiTheme="minorHAnsi" w:hAnsiTheme="minorHAnsi" w:cstheme="minorHAnsi"/>
        </w:rPr>
        <w:t>by</w:t>
      </w:r>
      <w:r w:rsidRPr="004E4ED4">
        <w:rPr>
          <w:rFonts w:asciiTheme="minorHAnsi" w:hAnsiTheme="minorHAnsi" w:cstheme="minorHAnsi"/>
        </w:rPr>
        <w:t xml:space="preserve"> time, </w:t>
      </w:r>
      <w:r>
        <w:rPr>
          <w:rFonts w:asciiTheme="minorHAnsi" w:hAnsiTheme="minorHAnsi" w:cstheme="minorHAnsi"/>
        </w:rPr>
        <w:t xml:space="preserve">baseline prescribing </w:t>
      </w:r>
      <w:r w:rsidRPr="004E4ED4">
        <w:rPr>
          <w:rFonts w:asciiTheme="minorHAnsi" w:hAnsiTheme="minorHAnsi" w:cstheme="minorHAnsi"/>
        </w:rPr>
        <w:t xml:space="preserve">strata (includes provider type), complex </w:t>
      </w:r>
      <w:r>
        <w:rPr>
          <w:rFonts w:asciiTheme="minorHAnsi" w:hAnsiTheme="minorHAnsi" w:cstheme="minorHAnsi"/>
        </w:rPr>
        <w:t>extraction indicator</w:t>
      </w:r>
      <w:r w:rsidRPr="004E4ED4">
        <w:rPr>
          <w:rFonts w:asciiTheme="minorHAnsi" w:hAnsiTheme="minorHAnsi" w:cstheme="minorHAnsi"/>
        </w:rPr>
        <w:t>, p</w:t>
      </w:r>
      <w:r>
        <w:rPr>
          <w:rFonts w:asciiTheme="minorHAnsi" w:hAnsiTheme="minorHAnsi" w:cstheme="minorHAnsi"/>
        </w:rPr>
        <w:t>atient</w:t>
      </w:r>
      <w:r w:rsidRPr="004E4ED4">
        <w:rPr>
          <w:rFonts w:asciiTheme="minorHAnsi" w:hAnsiTheme="minorHAnsi" w:cstheme="minorHAnsi"/>
        </w:rPr>
        <w:t xml:space="preserve"> sex, p</w:t>
      </w:r>
      <w:r>
        <w:rPr>
          <w:rFonts w:asciiTheme="minorHAnsi" w:hAnsiTheme="minorHAnsi" w:cstheme="minorHAnsi"/>
        </w:rPr>
        <w:t>atient</w:t>
      </w:r>
      <w:r w:rsidRPr="004E4ED4">
        <w:rPr>
          <w:rFonts w:asciiTheme="minorHAnsi" w:hAnsiTheme="minorHAnsi" w:cstheme="minorHAnsi"/>
        </w:rPr>
        <w:t xml:space="preserve"> age</w:t>
      </w:r>
      <w:r>
        <w:rPr>
          <w:rFonts w:asciiTheme="minorHAnsi" w:hAnsiTheme="minorHAnsi" w:cstheme="minorHAnsi"/>
        </w:rPr>
        <w:t xml:space="preserve"> and random intercept for provider. </w:t>
      </w:r>
    </w:p>
    <w:p w14:paraId="7FA40B35" w14:textId="77777777" w:rsidR="00856A30" w:rsidRDefault="00856A30" w:rsidP="00856A30">
      <w:pPr>
        <w:rPr>
          <w:i/>
        </w:rPr>
      </w:pPr>
    </w:p>
    <w:p w14:paraId="75E410FA" w14:textId="77777777" w:rsidR="00856A30" w:rsidRDefault="00856A30" w:rsidP="004C57BF">
      <w:pPr>
        <w:widowControl/>
        <w:rPr>
          <w:rFonts w:asciiTheme="minorHAnsi" w:hAnsiTheme="minorHAnsi" w:cstheme="minorHAnsi"/>
        </w:rPr>
      </w:pPr>
    </w:p>
    <w:sectPr w:rsidR="00856A3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D7F06" w14:textId="77777777" w:rsidR="006625FF" w:rsidRDefault="006625FF" w:rsidP="00D032B9">
      <w:r>
        <w:separator/>
      </w:r>
    </w:p>
  </w:endnote>
  <w:endnote w:type="continuationSeparator" w:id="0">
    <w:p w14:paraId="295450F8" w14:textId="77777777" w:rsidR="006625FF" w:rsidRDefault="006625FF" w:rsidP="00D0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482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64DF3" w14:textId="7C69619A" w:rsidR="00D032B9" w:rsidRDefault="00D032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1CFECF" w14:textId="77777777" w:rsidR="00D032B9" w:rsidRDefault="00D03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4AE96" w14:textId="77777777" w:rsidR="006625FF" w:rsidRDefault="006625FF" w:rsidP="00D032B9">
      <w:r>
        <w:separator/>
      </w:r>
    </w:p>
  </w:footnote>
  <w:footnote w:type="continuationSeparator" w:id="0">
    <w:p w14:paraId="16802CFD" w14:textId="77777777" w:rsidR="006625FF" w:rsidRDefault="006625FF" w:rsidP="00D0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2B"/>
    <w:rsid w:val="00033902"/>
    <w:rsid w:val="0004311A"/>
    <w:rsid w:val="00055397"/>
    <w:rsid w:val="000603F4"/>
    <w:rsid w:val="000B1383"/>
    <w:rsid w:val="000F0CAF"/>
    <w:rsid w:val="001219D5"/>
    <w:rsid w:val="00135021"/>
    <w:rsid w:val="00145A02"/>
    <w:rsid w:val="001528AB"/>
    <w:rsid w:val="001573FD"/>
    <w:rsid w:val="001B0989"/>
    <w:rsid w:val="00221E15"/>
    <w:rsid w:val="002417EA"/>
    <w:rsid w:val="002A1087"/>
    <w:rsid w:val="002A372B"/>
    <w:rsid w:val="002B582C"/>
    <w:rsid w:val="002D0671"/>
    <w:rsid w:val="002E2318"/>
    <w:rsid w:val="00301763"/>
    <w:rsid w:val="00334C1E"/>
    <w:rsid w:val="00350919"/>
    <w:rsid w:val="00397E15"/>
    <w:rsid w:val="003A196E"/>
    <w:rsid w:val="003E12BA"/>
    <w:rsid w:val="00400643"/>
    <w:rsid w:val="00404882"/>
    <w:rsid w:val="0044101D"/>
    <w:rsid w:val="004C57BF"/>
    <w:rsid w:val="004C78E5"/>
    <w:rsid w:val="004E3F19"/>
    <w:rsid w:val="004E4ED4"/>
    <w:rsid w:val="00507B11"/>
    <w:rsid w:val="00513A6A"/>
    <w:rsid w:val="00514045"/>
    <w:rsid w:val="0053369A"/>
    <w:rsid w:val="005339C5"/>
    <w:rsid w:val="00541BD0"/>
    <w:rsid w:val="00564178"/>
    <w:rsid w:val="0056776B"/>
    <w:rsid w:val="005A31AF"/>
    <w:rsid w:val="005B2F39"/>
    <w:rsid w:val="006113B0"/>
    <w:rsid w:val="006625FF"/>
    <w:rsid w:val="007457F5"/>
    <w:rsid w:val="00767D73"/>
    <w:rsid w:val="0078166A"/>
    <w:rsid w:val="0078737D"/>
    <w:rsid w:val="007B018F"/>
    <w:rsid w:val="007B4F4A"/>
    <w:rsid w:val="00856A30"/>
    <w:rsid w:val="00894704"/>
    <w:rsid w:val="008C48C1"/>
    <w:rsid w:val="00905F8A"/>
    <w:rsid w:val="00952519"/>
    <w:rsid w:val="00965F82"/>
    <w:rsid w:val="0097503B"/>
    <w:rsid w:val="009C354B"/>
    <w:rsid w:val="00A52962"/>
    <w:rsid w:val="00A56592"/>
    <w:rsid w:val="00AB31F6"/>
    <w:rsid w:val="00B267C9"/>
    <w:rsid w:val="00B432C5"/>
    <w:rsid w:val="00B63D64"/>
    <w:rsid w:val="00B82062"/>
    <w:rsid w:val="00B94953"/>
    <w:rsid w:val="00BB3086"/>
    <w:rsid w:val="00C3261E"/>
    <w:rsid w:val="00C4601D"/>
    <w:rsid w:val="00C46E80"/>
    <w:rsid w:val="00CA587D"/>
    <w:rsid w:val="00CE6BAA"/>
    <w:rsid w:val="00CF7F91"/>
    <w:rsid w:val="00D032B9"/>
    <w:rsid w:val="00D570FF"/>
    <w:rsid w:val="00D85287"/>
    <w:rsid w:val="00D966A6"/>
    <w:rsid w:val="00E0082C"/>
    <w:rsid w:val="00E320A8"/>
    <w:rsid w:val="00E557AB"/>
    <w:rsid w:val="00E709D6"/>
    <w:rsid w:val="00E72E10"/>
    <w:rsid w:val="00E84668"/>
    <w:rsid w:val="00E8709C"/>
    <w:rsid w:val="00E87DCC"/>
    <w:rsid w:val="00EA2555"/>
    <w:rsid w:val="00EB68E4"/>
    <w:rsid w:val="00ED6CBC"/>
    <w:rsid w:val="00EE47DF"/>
    <w:rsid w:val="00EF606D"/>
    <w:rsid w:val="00EF7BE7"/>
    <w:rsid w:val="00F61AE0"/>
    <w:rsid w:val="00FA0FE5"/>
    <w:rsid w:val="00FC2303"/>
    <w:rsid w:val="00FC3DB7"/>
    <w:rsid w:val="00FD34D7"/>
    <w:rsid w:val="00F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DCA5"/>
  <w15:chartTrackingRefBased/>
  <w15:docId w15:val="{A270EFEE-E541-478C-BAC1-FB39034B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7BF"/>
    <w:pPr>
      <w:widowControl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2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2B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032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2B9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856A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e, Steve E</dc:creator>
  <cp:keywords/>
  <dc:description/>
  <cp:lastModifiedBy>Jan Gryczynski</cp:lastModifiedBy>
  <cp:revision>38</cp:revision>
  <dcterms:created xsi:type="dcterms:W3CDTF">2021-11-30T23:15:00Z</dcterms:created>
  <dcterms:modified xsi:type="dcterms:W3CDTF">2022-08-31T17:18:00Z</dcterms:modified>
</cp:coreProperties>
</file>